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C9212A" w14:textId="36628EED" w:rsidR="00B8755D" w:rsidRDefault="00B8755D" w:rsidP="00B8755D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B8755D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Table </w:t>
      </w:r>
      <w:r w:rsidR="007001AD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11</w:t>
      </w:r>
      <w:r w:rsidRPr="00B8755D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.</w:t>
      </w:r>
      <w:r w:rsidRPr="00B8755D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Recommendations</w:t>
      </w:r>
      <w:r w:rsidR="002016DD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</w:t>
      </w:r>
    </w:p>
    <w:p w14:paraId="27270585" w14:textId="77777777" w:rsidR="001122C9" w:rsidRDefault="001122C9" w:rsidP="00B8755D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bookmarkStart w:id="0" w:name="_GoBack"/>
      <w:bookmarkEnd w:id="0"/>
    </w:p>
    <w:p w14:paraId="171FB1D3" w14:textId="77777777" w:rsidR="001122C9" w:rsidRPr="00B8755D" w:rsidRDefault="001122C9" w:rsidP="00B8755D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199"/>
        <w:gridCol w:w="1791"/>
        <w:gridCol w:w="1791"/>
        <w:gridCol w:w="1791"/>
        <w:gridCol w:w="1791"/>
        <w:gridCol w:w="1791"/>
        <w:gridCol w:w="1794"/>
      </w:tblGrid>
      <w:tr w:rsidR="00B8755D" w:rsidRPr="00B8755D" w14:paraId="65707569" w14:textId="77777777" w:rsidTr="00B65FEB">
        <w:trPr>
          <w:trHeight w:val="54"/>
        </w:trPr>
        <w:tc>
          <w:tcPr>
            <w:tcW w:w="1147" w:type="pct"/>
            <w:vMerge w:val="restart"/>
          </w:tcPr>
          <w:p w14:paraId="670A27A4" w14:textId="77777777" w:rsidR="00B8755D" w:rsidRPr="00B8755D" w:rsidRDefault="00B8755D" w:rsidP="00B8755D">
            <w:pPr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Distance</w:t>
            </w:r>
          </w:p>
        </w:tc>
        <w:tc>
          <w:tcPr>
            <w:tcW w:w="1284" w:type="pct"/>
            <w:gridSpan w:val="2"/>
          </w:tcPr>
          <w:p w14:paraId="0B9FA130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Low torsion</w:t>
            </w:r>
          </w:p>
        </w:tc>
        <w:tc>
          <w:tcPr>
            <w:tcW w:w="1284" w:type="pct"/>
            <w:gridSpan w:val="2"/>
          </w:tcPr>
          <w:p w14:paraId="05F7636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Normal torsion</w:t>
            </w:r>
          </w:p>
        </w:tc>
        <w:tc>
          <w:tcPr>
            <w:tcW w:w="1284" w:type="pct"/>
            <w:gridSpan w:val="2"/>
          </w:tcPr>
          <w:p w14:paraId="7EAD9D17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High torsion</w:t>
            </w:r>
          </w:p>
        </w:tc>
      </w:tr>
      <w:tr w:rsidR="00B8755D" w:rsidRPr="00B8755D" w14:paraId="650E3E52" w14:textId="77777777" w:rsidTr="00B65FEB">
        <w:trPr>
          <w:trHeight w:val="54"/>
        </w:trPr>
        <w:tc>
          <w:tcPr>
            <w:tcW w:w="1147" w:type="pct"/>
            <w:vMerge/>
          </w:tcPr>
          <w:p w14:paraId="2655394D" w14:textId="77777777" w:rsidR="00B8755D" w:rsidRPr="00B8755D" w:rsidRDefault="00B8755D" w:rsidP="00B8755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2" w:type="pct"/>
          </w:tcPr>
          <w:p w14:paraId="2E8417F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Under 60</w:t>
            </w:r>
          </w:p>
        </w:tc>
        <w:tc>
          <w:tcPr>
            <w:tcW w:w="642" w:type="pct"/>
          </w:tcPr>
          <w:p w14:paraId="1C9916A9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Over 60</w:t>
            </w:r>
          </w:p>
        </w:tc>
        <w:tc>
          <w:tcPr>
            <w:tcW w:w="642" w:type="pct"/>
          </w:tcPr>
          <w:p w14:paraId="38070B6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Under 60</w:t>
            </w:r>
          </w:p>
        </w:tc>
        <w:tc>
          <w:tcPr>
            <w:tcW w:w="642" w:type="pct"/>
          </w:tcPr>
          <w:p w14:paraId="014CC570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Over 60</w:t>
            </w:r>
          </w:p>
        </w:tc>
        <w:tc>
          <w:tcPr>
            <w:tcW w:w="642" w:type="pct"/>
          </w:tcPr>
          <w:p w14:paraId="793EFF7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Under 60</w:t>
            </w:r>
          </w:p>
        </w:tc>
        <w:tc>
          <w:tcPr>
            <w:tcW w:w="642" w:type="pct"/>
          </w:tcPr>
          <w:p w14:paraId="00DACD9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Over 60</w:t>
            </w:r>
          </w:p>
        </w:tc>
      </w:tr>
      <w:tr w:rsidR="00B8755D" w:rsidRPr="00B8755D" w14:paraId="1C217FE5" w14:textId="77777777" w:rsidTr="00B65FEB">
        <w:trPr>
          <w:trHeight w:val="54"/>
        </w:trPr>
        <w:tc>
          <w:tcPr>
            <w:tcW w:w="1147" w:type="pct"/>
          </w:tcPr>
          <w:p w14:paraId="6E79C487" w14:textId="77777777" w:rsidR="00B8755D" w:rsidRPr="00B8755D" w:rsidRDefault="00B8755D" w:rsidP="00B8755D">
            <w:pPr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 xml:space="preserve">Distance A </w:t>
            </w:r>
          </w:p>
          <w:p w14:paraId="50755432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Median</w:t>
            </w:r>
          </w:p>
          <w:p w14:paraId="402BE43F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50% (upper-lower quartile)</w:t>
            </w:r>
          </w:p>
          <w:p w14:paraId="6EE015CF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Standard deviation</w:t>
            </w:r>
          </w:p>
          <w:p w14:paraId="25B186A2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2 x standard deviation</w:t>
            </w:r>
          </w:p>
          <w:p w14:paraId="2686C600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95% confidence interval</w:t>
            </w:r>
          </w:p>
        </w:tc>
        <w:tc>
          <w:tcPr>
            <w:tcW w:w="642" w:type="pct"/>
          </w:tcPr>
          <w:p w14:paraId="1B66BCF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F6C8787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02</w:t>
            </w:r>
          </w:p>
          <w:p w14:paraId="1198358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</w:rPr>
              <w:t>-8.58 t</w:t>
            </w:r>
            <w:r w:rsidRPr="00B8755D">
              <w:rPr>
                <w:rFonts w:ascii="Times New Roman" w:hAnsi="Times New Roman" w:cs="Times New Roman"/>
                <w:lang w:val="en-GB"/>
              </w:rPr>
              <w:t>o -7.32</w:t>
            </w:r>
          </w:p>
          <w:p w14:paraId="174AAD67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</w:rPr>
            </w:pPr>
            <w:r w:rsidRPr="00B8755D">
              <w:rPr>
                <w:rFonts w:ascii="Times New Roman" w:hAnsi="Times New Roman" w:cs="Times New Roman"/>
              </w:rPr>
              <w:t>-8.89 to -7.15</w:t>
            </w:r>
          </w:p>
          <w:p w14:paraId="26EAF9B9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</w:rPr>
            </w:pPr>
            <w:r w:rsidRPr="00B8755D">
              <w:rPr>
                <w:rFonts w:ascii="Times New Roman" w:hAnsi="Times New Roman" w:cs="Times New Roman"/>
              </w:rPr>
              <w:t>-9.76 to -6.27</w:t>
            </w:r>
          </w:p>
          <w:p w14:paraId="1F7AF59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</w:rPr>
            </w:pPr>
            <w:r w:rsidRPr="00B8755D">
              <w:rPr>
                <w:rFonts w:ascii="Times New Roman" w:hAnsi="Times New Roman" w:cs="Times New Roman"/>
              </w:rPr>
              <w:t>-8.20 to -7.76</w:t>
            </w:r>
          </w:p>
        </w:tc>
        <w:tc>
          <w:tcPr>
            <w:tcW w:w="642" w:type="pct"/>
          </w:tcPr>
          <w:p w14:paraId="4B2D65D8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7A8F932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52</w:t>
            </w:r>
          </w:p>
          <w:p w14:paraId="186CB1F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86 to -8.29</w:t>
            </w:r>
          </w:p>
          <w:p w14:paraId="1CF3BFB9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9.27 to -8.06</w:t>
            </w:r>
          </w:p>
          <w:p w14:paraId="4E0EED21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9.87 to -7.46</w:t>
            </w:r>
          </w:p>
          <w:p w14:paraId="2DABEB6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9.09 to -8.24</w:t>
            </w:r>
          </w:p>
        </w:tc>
        <w:tc>
          <w:tcPr>
            <w:tcW w:w="642" w:type="pct"/>
          </w:tcPr>
          <w:p w14:paraId="37735F4F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01C21B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14</w:t>
            </w:r>
          </w:p>
          <w:p w14:paraId="3245E59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85 to -7.53</w:t>
            </w:r>
          </w:p>
          <w:p w14:paraId="3E85743F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9.18 to -7.19</w:t>
            </w:r>
          </w:p>
          <w:p w14:paraId="20C97D0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0.18 to -6.20</w:t>
            </w:r>
          </w:p>
          <w:p w14:paraId="6CCEAE8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30 to -8.07</w:t>
            </w:r>
          </w:p>
        </w:tc>
        <w:tc>
          <w:tcPr>
            <w:tcW w:w="642" w:type="pct"/>
          </w:tcPr>
          <w:p w14:paraId="500AD007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9DB8BF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40</w:t>
            </w:r>
          </w:p>
          <w:p w14:paraId="06953A08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9.29 to -7.88</w:t>
            </w:r>
          </w:p>
          <w:p w14:paraId="25DFFA5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9.65 to -7.48</w:t>
            </w:r>
          </w:p>
          <w:p w14:paraId="1C9355E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0.73 to -6.40</w:t>
            </w:r>
          </w:p>
          <w:p w14:paraId="5B53ACF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90 to -8.23</w:t>
            </w:r>
          </w:p>
        </w:tc>
        <w:tc>
          <w:tcPr>
            <w:tcW w:w="642" w:type="pct"/>
          </w:tcPr>
          <w:p w14:paraId="341FCAC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2B3644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7.91</w:t>
            </w:r>
          </w:p>
          <w:p w14:paraId="771BAB4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62 to -7.26</w:t>
            </w:r>
          </w:p>
          <w:p w14:paraId="7B876DD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98 to -6.98</w:t>
            </w:r>
          </w:p>
          <w:p w14:paraId="158D5B8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9.98 to -5.99</w:t>
            </w:r>
          </w:p>
          <w:p w14:paraId="6AFCE0B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12 to -7.84</w:t>
            </w:r>
          </w:p>
        </w:tc>
        <w:tc>
          <w:tcPr>
            <w:tcW w:w="642" w:type="pct"/>
          </w:tcPr>
          <w:p w14:paraId="0246DAA7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33EF548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13</w:t>
            </w:r>
          </w:p>
          <w:p w14:paraId="5154C95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80 to -7.77</w:t>
            </w:r>
          </w:p>
          <w:p w14:paraId="3CBCD48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9.04 to -7.41</w:t>
            </w:r>
          </w:p>
          <w:p w14:paraId="3331917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9.86 to -6.60</w:t>
            </w:r>
          </w:p>
          <w:p w14:paraId="0FA73178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8.55 to -7.91</w:t>
            </w:r>
          </w:p>
        </w:tc>
      </w:tr>
      <w:tr w:rsidR="00B8755D" w:rsidRPr="00B8755D" w14:paraId="6C1EAB0C" w14:textId="77777777" w:rsidTr="00B65FEB">
        <w:trPr>
          <w:trHeight w:val="54"/>
        </w:trPr>
        <w:tc>
          <w:tcPr>
            <w:tcW w:w="1147" w:type="pct"/>
          </w:tcPr>
          <w:p w14:paraId="4C34299D" w14:textId="77777777" w:rsidR="00B8755D" w:rsidRPr="00B8755D" w:rsidRDefault="00B8755D" w:rsidP="00B8755D">
            <w:pPr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Distance B</w:t>
            </w:r>
          </w:p>
          <w:p w14:paraId="082D596F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Median</w:t>
            </w:r>
          </w:p>
          <w:p w14:paraId="4ECCB24B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50% (upper-lower quartile)</w:t>
            </w:r>
          </w:p>
          <w:p w14:paraId="1DE0BF37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Standard deviation</w:t>
            </w:r>
          </w:p>
          <w:p w14:paraId="52145DE5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2 x standard deviation</w:t>
            </w:r>
          </w:p>
          <w:p w14:paraId="72630DE1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95% confidence interval</w:t>
            </w:r>
          </w:p>
        </w:tc>
        <w:tc>
          <w:tcPr>
            <w:tcW w:w="642" w:type="pct"/>
          </w:tcPr>
          <w:p w14:paraId="5D185BF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A8CC38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69</w:t>
            </w:r>
          </w:p>
          <w:p w14:paraId="5535359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20 to 1.14</w:t>
            </w:r>
          </w:p>
          <w:p w14:paraId="7555696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10 to 1.54</w:t>
            </w:r>
          </w:p>
          <w:p w14:paraId="68BA3B5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92 to 2.36</w:t>
            </w:r>
          </w:p>
          <w:p w14:paraId="4B8329AF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52 to 0.93</w:t>
            </w:r>
          </w:p>
        </w:tc>
        <w:tc>
          <w:tcPr>
            <w:tcW w:w="642" w:type="pct"/>
          </w:tcPr>
          <w:p w14:paraId="01E2F771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B3B6DD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71</w:t>
            </w:r>
          </w:p>
          <w:p w14:paraId="31F2798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00 to 0.96</w:t>
            </w:r>
          </w:p>
          <w:p w14:paraId="3E2CE9F7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74 to 2.09</w:t>
            </w:r>
          </w:p>
          <w:p w14:paraId="5C186BD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2.15 to 3.50</w:t>
            </w:r>
          </w:p>
          <w:p w14:paraId="2FEEF3E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34 to 1.69</w:t>
            </w:r>
          </w:p>
        </w:tc>
        <w:tc>
          <w:tcPr>
            <w:tcW w:w="642" w:type="pct"/>
          </w:tcPr>
          <w:p w14:paraId="7D0F86A2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7ACEB0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12</w:t>
            </w:r>
          </w:p>
          <w:p w14:paraId="1FC0BD2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48 to 1.73</w:t>
            </w:r>
          </w:p>
          <w:p w14:paraId="4025BD6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18 to 2.13</w:t>
            </w:r>
          </w:p>
          <w:p w14:paraId="02DF6399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79 to 3.10</w:t>
            </w:r>
          </w:p>
          <w:p w14:paraId="4EFC95E2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04 to 1.27</w:t>
            </w:r>
          </w:p>
        </w:tc>
        <w:tc>
          <w:tcPr>
            <w:tcW w:w="642" w:type="pct"/>
          </w:tcPr>
          <w:p w14:paraId="4B0EECE0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6A21BD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48</w:t>
            </w:r>
          </w:p>
          <w:p w14:paraId="64124E4F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 xml:space="preserve">0.00 to 1.04 </w:t>
            </w:r>
          </w:p>
          <w:p w14:paraId="2D5312A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59 to 1.50</w:t>
            </w:r>
          </w:p>
          <w:p w14:paraId="670058D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64 to 2.55</w:t>
            </w:r>
          </w:p>
          <w:p w14:paraId="135D938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13 to 0.78</w:t>
            </w:r>
          </w:p>
        </w:tc>
        <w:tc>
          <w:tcPr>
            <w:tcW w:w="642" w:type="pct"/>
          </w:tcPr>
          <w:p w14:paraId="07F0ED2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0C6752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22</w:t>
            </w:r>
          </w:p>
          <w:p w14:paraId="1888B19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66 to 2.12</w:t>
            </w:r>
          </w:p>
          <w:p w14:paraId="4F1264B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39 to 2.37</w:t>
            </w:r>
          </w:p>
          <w:p w14:paraId="0FAFBA4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60 to 3.35</w:t>
            </w:r>
          </w:p>
          <w:p w14:paraId="6389BC7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24 to 1.51</w:t>
            </w:r>
          </w:p>
        </w:tc>
        <w:tc>
          <w:tcPr>
            <w:tcW w:w="642" w:type="pct"/>
          </w:tcPr>
          <w:p w14:paraId="360FDB1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544A70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23</w:t>
            </w:r>
          </w:p>
          <w:p w14:paraId="51B858B1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50 to 1.87</w:t>
            </w:r>
          </w:p>
          <w:p w14:paraId="282F6C5F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00 to 2.15</w:t>
            </w:r>
          </w:p>
          <w:p w14:paraId="3E5D4BD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07 to 3.22</w:t>
            </w:r>
          </w:p>
          <w:p w14:paraId="1C33039F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66 to 1.49</w:t>
            </w:r>
          </w:p>
        </w:tc>
      </w:tr>
      <w:tr w:rsidR="00B8755D" w:rsidRPr="00B8755D" w14:paraId="7B8CC865" w14:textId="77777777" w:rsidTr="00B65FEB">
        <w:trPr>
          <w:trHeight w:val="54"/>
        </w:trPr>
        <w:tc>
          <w:tcPr>
            <w:tcW w:w="1147" w:type="pct"/>
          </w:tcPr>
          <w:p w14:paraId="6F94E5B7" w14:textId="77777777" w:rsidR="00B8755D" w:rsidRPr="00B8755D" w:rsidRDefault="00B8755D" w:rsidP="00B8755D">
            <w:pPr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Distance C</w:t>
            </w:r>
          </w:p>
          <w:p w14:paraId="3E3D8F26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Median</w:t>
            </w:r>
          </w:p>
          <w:p w14:paraId="5AA96D69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50% (upper-lower quartile)</w:t>
            </w:r>
          </w:p>
          <w:p w14:paraId="30D72F5C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Standard deviation</w:t>
            </w:r>
          </w:p>
          <w:p w14:paraId="4A40AA92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2 x standard deviation</w:t>
            </w:r>
          </w:p>
          <w:p w14:paraId="2DDC8E30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95% confidence interval</w:t>
            </w:r>
          </w:p>
        </w:tc>
        <w:tc>
          <w:tcPr>
            <w:tcW w:w="642" w:type="pct"/>
          </w:tcPr>
          <w:p w14:paraId="0147978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28D4347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49</w:t>
            </w:r>
          </w:p>
          <w:p w14:paraId="705AD2D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83 to 2.25</w:t>
            </w:r>
          </w:p>
          <w:p w14:paraId="67572B20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56 to 2.40</w:t>
            </w:r>
          </w:p>
          <w:p w14:paraId="161E68E2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36 to 3.32</w:t>
            </w:r>
          </w:p>
          <w:p w14:paraId="27AA5C0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25 to 1.71</w:t>
            </w:r>
          </w:p>
        </w:tc>
        <w:tc>
          <w:tcPr>
            <w:tcW w:w="642" w:type="pct"/>
          </w:tcPr>
          <w:p w14:paraId="4D9A302B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F36CC78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40</w:t>
            </w:r>
          </w:p>
          <w:p w14:paraId="644EF22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00 to 0.93</w:t>
            </w:r>
          </w:p>
          <w:p w14:paraId="43ADBFB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62 to 1.97</w:t>
            </w:r>
          </w:p>
          <w:p w14:paraId="7BA032E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91 to 3.26</w:t>
            </w:r>
          </w:p>
          <w:p w14:paraId="4BCECCC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25 to 1.60</w:t>
            </w:r>
          </w:p>
        </w:tc>
        <w:tc>
          <w:tcPr>
            <w:tcW w:w="642" w:type="pct"/>
          </w:tcPr>
          <w:p w14:paraId="57937D02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02F99D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99</w:t>
            </w:r>
          </w:p>
          <w:p w14:paraId="4D2D4DA1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25 to 2.70</w:t>
            </w:r>
          </w:p>
          <w:p w14:paraId="5E07FDB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78 to 3.09</w:t>
            </w:r>
          </w:p>
          <w:p w14:paraId="739E3D3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38 to 4.24</w:t>
            </w:r>
          </w:p>
          <w:p w14:paraId="189F1CA2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79 to 2.07</w:t>
            </w:r>
          </w:p>
        </w:tc>
        <w:tc>
          <w:tcPr>
            <w:tcW w:w="642" w:type="pct"/>
          </w:tcPr>
          <w:p w14:paraId="2B1A286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58DB291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71</w:t>
            </w:r>
          </w:p>
          <w:p w14:paraId="48083DC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00 to 1.31</w:t>
            </w:r>
          </w:p>
          <w:p w14:paraId="7F3660E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52 to 1.89</w:t>
            </w:r>
          </w:p>
          <w:p w14:paraId="6430F39B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72 to 3.10</w:t>
            </w:r>
          </w:p>
          <w:p w14:paraId="44FE723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32 to 1.06</w:t>
            </w:r>
          </w:p>
        </w:tc>
        <w:tc>
          <w:tcPr>
            <w:tcW w:w="642" w:type="pct"/>
          </w:tcPr>
          <w:p w14:paraId="7070EAA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6E69209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2.02</w:t>
            </w:r>
          </w:p>
          <w:p w14:paraId="467D31DF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34 to 2.79</w:t>
            </w:r>
          </w:p>
          <w:p w14:paraId="4BEF003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04 to 3.08</w:t>
            </w:r>
          </w:p>
          <w:p w14:paraId="2AE9284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02 to 4.11</w:t>
            </w:r>
          </w:p>
          <w:p w14:paraId="4DBA4EBB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92 to 2.20</w:t>
            </w:r>
          </w:p>
        </w:tc>
        <w:tc>
          <w:tcPr>
            <w:tcW w:w="642" w:type="pct"/>
          </w:tcPr>
          <w:p w14:paraId="7F6B453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14AE3F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31</w:t>
            </w:r>
          </w:p>
          <w:p w14:paraId="411828D0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85 to 1.58</w:t>
            </w:r>
          </w:p>
          <w:p w14:paraId="56E2823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18 to 2.22</w:t>
            </w:r>
          </w:p>
          <w:p w14:paraId="4AAB2D5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84 to 3.25</w:t>
            </w:r>
          </w:p>
          <w:p w14:paraId="23F7FC0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81 to 1.60</w:t>
            </w:r>
          </w:p>
        </w:tc>
      </w:tr>
      <w:tr w:rsidR="00B8755D" w:rsidRPr="00B8755D" w14:paraId="292E2D1F" w14:textId="77777777" w:rsidTr="00B65FEB">
        <w:trPr>
          <w:trHeight w:val="54"/>
        </w:trPr>
        <w:tc>
          <w:tcPr>
            <w:tcW w:w="1147" w:type="pct"/>
          </w:tcPr>
          <w:p w14:paraId="62F0D6CE" w14:textId="77777777" w:rsidR="00B8755D" w:rsidRPr="00B8755D" w:rsidRDefault="00B8755D" w:rsidP="00B8755D">
            <w:pPr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Distance D</w:t>
            </w:r>
          </w:p>
          <w:p w14:paraId="4C6D904D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Median</w:t>
            </w:r>
          </w:p>
          <w:p w14:paraId="2245B04B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50% (upper-lower quartile)</w:t>
            </w:r>
          </w:p>
          <w:p w14:paraId="6688EA50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Standard deviation</w:t>
            </w:r>
          </w:p>
          <w:p w14:paraId="2D91DA54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2 x standard deviation</w:t>
            </w:r>
          </w:p>
          <w:p w14:paraId="4F718522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95% confidence interval</w:t>
            </w:r>
          </w:p>
        </w:tc>
        <w:tc>
          <w:tcPr>
            <w:tcW w:w="642" w:type="pct"/>
          </w:tcPr>
          <w:p w14:paraId="510D412B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489E3F8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17</w:t>
            </w:r>
          </w:p>
          <w:p w14:paraId="38FB504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73 to 1.59</w:t>
            </w:r>
          </w:p>
          <w:p w14:paraId="1C445E1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14 to 1.93</w:t>
            </w:r>
          </w:p>
          <w:p w14:paraId="05DA29B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76 to 2.83</w:t>
            </w:r>
          </w:p>
          <w:p w14:paraId="1D8016E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81 to 1.26</w:t>
            </w:r>
          </w:p>
        </w:tc>
        <w:tc>
          <w:tcPr>
            <w:tcW w:w="642" w:type="pct"/>
          </w:tcPr>
          <w:p w14:paraId="55FB23D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E9B9281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53</w:t>
            </w:r>
          </w:p>
          <w:p w14:paraId="515021B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34 to 1.15</w:t>
            </w:r>
          </w:p>
          <w:p w14:paraId="0A29AAC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04 to 1.56</w:t>
            </w:r>
          </w:p>
          <w:p w14:paraId="7B88F9C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2.35 to 2.86</w:t>
            </w:r>
          </w:p>
          <w:p w14:paraId="50E2C8D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67 to 1.19</w:t>
            </w:r>
          </w:p>
        </w:tc>
        <w:tc>
          <w:tcPr>
            <w:tcW w:w="642" w:type="pct"/>
            <w:shd w:val="clear" w:color="auto" w:fill="auto"/>
          </w:tcPr>
          <w:p w14:paraId="2740BF72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9FD473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40</w:t>
            </w:r>
          </w:p>
          <w:p w14:paraId="04A2CC4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84 to 1.90</w:t>
            </w:r>
          </w:p>
          <w:p w14:paraId="7484510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61 to 2.23</w:t>
            </w:r>
          </w:p>
          <w:p w14:paraId="132670F0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20 to 3.03</w:t>
            </w:r>
          </w:p>
          <w:p w14:paraId="44C75B6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32 to 1.51</w:t>
            </w:r>
          </w:p>
        </w:tc>
        <w:tc>
          <w:tcPr>
            <w:tcW w:w="642" w:type="pct"/>
          </w:tcPr>
          <w:p w14:paraId="2F0ABC2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9E06142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63</w:t>
            </w:r>
          </w:p>
          <w:p w14:paraId="3FFFF2F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32 to 0.91</w:t>
            </w:r>
          </w:p>
          <w:p w14:paraId="5918232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53 to 1.44</w:t>
            </w:r>
          </w:p>
          <w:p w14:paraId="0E0A597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52 to 2.43</w:t>
            </w:r>
          </w:p>
          <w:p w14:paraId="3E16846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15 to 0.76</w:t>
            </w:r>
          </w:p>
        </w:tc>
        <w:tc>
          <w:tcPr>
            <w:tcW w:w="642" w:type="pct"/>
          </w:tcPr>
          <w:p w14:paraId="00E1D49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2A53350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42</w:t>
            </w:r>
          </w:p>
          <w:p w14:paraId="46AE8670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08 to 2.12</w:t>
            </w:r>
          </w:p>
          <w:p w14:paraId="30685E2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79 to 2.33</w:t>
            </w:r>
          </w:p>
          <w:p w14:paraId="2EF1452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02 to 3.10</w:t>
            </w:r>
          </w:p>
          <w:p w14:paraId="78F7B9F8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46 to 1.67</w:t>
            </w:r>
          </w:p>
        </w:tc>
        <w:tc>
          <w:tcPr>
            <w:tcW w:w="642" w:type="pct"/>
          </w:tcPr>
          <w:p w14:paraId="52A64B2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09D7B12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1.11</w:t>
            </w:r>
          </w:p>
          <w:p w14:paraId="448736F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63 to 1.70</w:t>
            </w:r>
          </w:p>
          <w:p w14:paraId="1254318B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08 to 2.00</w:t>
            </w:r>
          </w:p>
          <w:p w14:paraId="42FD617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89 to 2.96</w:t>
            </w:r>
          </w:p>
          <w:p w14:paraId="0D91B089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66 to 1.41</w:t>
            </w:r>
          </w:p>
        </w:tc>
      </w:tr>
      <w:tr w:rsidR="00B8755D" w:rsidRPr="00B8755D" w14:paraId="2B1BCC04" w14:textId="77777777" w:rsidTr="002016DD">
        <w:trPr>
          <w:trHeight w:val="995"/>
        </w:trPr>
        <w:tc>
          <w:tcPr>
            <w:tcW w:w="1147" w:type="pct"/>
            <w:tcBorders>
              <w:bottom w:val="single" w:sz="4" w:space="0" w:color="auto"/>
            </w:tcBorders>
          </w:tcPr>
          <w:p w14:paraId="6B85BE53" w14:textId="77777777" w:rsidR="00B8755D" w:rsidRPr="00B8755D" w:rsidRDefault="00B8755D" w:rsidP="00B8755D">
            <w:pPr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Distance E</w:t>
            </w:r>
          </w:p>
          <w:p w14:paraId="04E35B9C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Median</w:t>
            </w:r>
          </w:p>
          <w:p w14:paraId="213E20E7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50% (upper-lower quartile)</w:t>
            </w:r>
          </w:p>
          <w:p w14:paraId="6780FE5B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Standard deviation</w:t>
            </w:r>
          </w:p>
          <w:p w14:paraId="5AAACAFD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2 x standard deviation</w:t>
            </w:r>
          </w:p>
          <w:p w14:paraId="653A3542" w14:textId="77777777" w:rsidR="00B8755D" w:rsidRPr="00B8755D" w:rsidRDefault="00B8755D" w:rsidP="00B8755D">
            <w:pPr>
              <w:ind w:left="322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95% confidence interval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051A0DA8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38A8FF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48</w:t>
            </w:r>
          </w:p>
          <w:p w14:paraId="05C2D25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53 to 0.76</w:t>
            </w:r>
          </w:p>
          <w:p w14:paraId="1E0B85D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82 to 1.09</w:t>
            </w:r>
          </w:p>
          <w:p w14:paraId="3B1A016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78 to 2.04</w:t>
            </w:r>
          </w:p>
          <w:p w14:paraId="6FB417F7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10 to 0.37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6B08593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A545267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43</w:t>
            </w:r>
          </w:p>
          <w:p w14:paraId="4FE9F9C8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54 to 0.56</w:t>
            </w:r>
          </w:p>
          <w:p w14:paraId="5E20489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88 to 1.048</w:t>
            </w:r>
          </w:p>
          <w:p w14:paraId="178EC2DF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3.35 to 2.51</w:t>
            </w:r>
          </w:p>
          <w:p w14:paraId="5AD6A6F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47 to 0.63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77CF8C1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03F64E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51</w:t>
            </w:r>
          </w:p>
          <w:p w14:paraId="4B0F552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00 to 0.85</w:t>
            </w:r>
          </w:p>
          <w:p w14:paraId="2643760B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44 to 1.28</w:t>
            </w:r>
          </w:p>
          <w:p w14:paraId="05143D8C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30 to 2.14</w:t>
            </w:r>
          </w:p>
          <w:p w14:paraId="7489C427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31 to 0.52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6436F10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AC9396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00</w:t>
            </w:r>
          </w:p>
          <w:p w14:paraId="04AB6C60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67 to -0.55</w:t>
            </w:r>
          </w:p>
          <w:p w14:paraId="3F695772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90 to 0.9878</w:t>
            </w:r>
          </w:p>
          <w:p w14:paraId="474C8F9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85 to 1.93</w:t>
            </w:r>
          </w:p>
          <w:p w14:paraId="5F2CC81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25 to 0.33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54057525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06BF54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64</w:t>
            </w:r>
          </w:p>
          <w:p w14:paraId="78AD0FF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22 to 1.11</w:t>
            </w:r>
          </w:p>
          <w:p w14:paraId="224A3D8A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08 to 1.38</w:t>
            </w:r>
          </w:p>
          <w:p w14:paraId="1527A3A3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81 to 2.10</w:t>
            </w:r>
          </w:p>
          <w:p w14:paraId="2CBD692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54 to 0.75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7977B4D6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0617460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0.45</w:t>
            </w:r>
          </w:p>
          <w:p w14:paraId="35BA394D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15 to 1.00</w:t>
            </w:r>
          </w:p>
          <w:p w14:paraId="4435222E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84 to 1.29</w:t>
            </w:r>
          </w:p>
          <w:p w14:paraId="456D1374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1.91 to 2.36</w:t>
            </w:r>
          </w:p>
          <w:p w14:paraId="049033B1" w14:textId="77777777" w:rsidR="00B8755D" w:rsidRPr="00B8755D" w:rsidRDefault="00B8755D" w:rsidP="00B8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755D">
              <w:rPr>
                <w:rFonts w:ascii="Times New Roman" w:hAnsi="Times New Roman" w:cs="Times New Roman"/>
                <w:lang w:val="en-GB"/>
              </w:rPr>
              <w:t>-0.19 to 0.64</w:t>
            </w:r>
          </w:p>
        </w:tc>
      </w:tr>
      <w:tr w:rsidR="002016DD" w:rsidRPr="00B8755D" w14:paraId="2908922F" w14:textId="77777777" w:rsidTr="002016DD">
        <w:trPr>
          <w:trHeight w:val="260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</w:tcPr>
          <w:p w14:paraId="29DD4764" w14:textId="5D208C7C" w:rsidR="002016DD" w:rsidRPr="002016DD" w:rsidRDefault="002016DD" w:rsidP="002016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fferent subgroups and their absolute values in cm.  Positive values are located anterior of a reference landmark, negative values are located posterior of a reference landmark.</w:t>
            </w:r>
          </w:p>
        </w:tc>
      </w:tr>
    </w:tbl>
    <w:p w14:paraId="42FBAC19" w14:textId="77777777" w:rsidR="008A532F" w:rsidRPr="00B8755D" w:rsidRDefault="008A532F">
      <w:pPr>
        <w:rPr>
          <w:rFonts w:ascii="Times New Roman" w:hAnsi="Times New Roman" w:cs="Times New Roman"/>
        </w:rPr>
      </w:pPr>
    </w:p>
    <w:sectPr w:rsidR="008A532F" w:rsidRPr="00B8755D" w:rsidSect="001A3CA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4FFD6A" w14:textId="77777777" w:rsidR="00364E06" w:rsidRDefault="00364E06" w:rsidP="004143A4">
      <w:r>
        <w:separator/>
      </w:r>
    </w:p>
  </w:endnote>
  <w:endnote w:type="continuationSeparator" w:id="0">
    <w:p w14:paraId="4BB81A18" w14:textId="77777777" w:rsidR="00364E06" w:rsidRDefault="00364E06" w:rsidP="00414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925C9F" w14:textId="77777777" w:rsidR="004143A4" w:rsidRDefault="004143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EBC1CA" w14:textId="77777777" w:rsidR="004143A4" w:rsidRDefault="004143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34E6FA" w14:textId="77777777" w:rsidR="004143A4" w:rsidRDefault="004143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462653" w14:textId="77777777" w:rsidR="00364E06" w:rsidRDefault="00364E06" w:rsidP="004143A4">
      <w:r>
        <w:separator/>
      </w:r>
    </w:p>
  </w:footnote>
  <w:footnote w:type="continuationSeparator" w:id="0">
    <w:p w14:paraId="4E532133" w14:textId="77777777" w:rsidR="00364E06" w:rsidRDefault="00364E06" w:rsidP="004143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655551" w14:textId="77777777" w:rsidR="004143A4" w:rsidRDefault="004143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030F16" w14:textId="77777777" w:rsidR="004143A4" w:rsidRDefault="004143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672E96" w14:textId="77777777" w:rsidR="004143A4" w:rsidRDefault="004143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55D"/>
    <w:rsid w:val="001122C9"/>
    <w:rsid w:val="001A3CAC"/>
    <w:rsid w:val="002016DD"/>
    <w:rsid w:val="002C3044"/>
    <w:rsid w:val="00364E06"/>
    <w:rsid w:val="004143A4"/>
    <w:rsid w:val="007001AD"/>
    <w:rsid w:val="008A532F"/>
    <w:rsid w:val="008D1B39"/>
    <w:rsid w:val="00B8755D"/>
    <w:rsid w:val="00E8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D98C4"/>
  <w15:chartTrackingRefBased/>
  <w15:docId w15:val="{718D8FC8-E5A4-0E44-A759-6639195D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8755D"/>
    <w:rPr>
      <w:rFonts w:eastAsia="Times New Roman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7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43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3A4"/>
  </w:style>
  <w:style w:type="paragraph" w:styleId="Footer">
    <w:name w:val="footer"/>
    <w:basedOn w:val="Normal"/>
    <w:link w:val="FooterChar"/>
    <w:uiPriority w:val="99"/>
    <w:unhideWhenUsed/>
    <w:rsid w:val="004143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Franken</dc:creator>
  <cp:keywords/>
  <dc:description/>
  <cp:lastModifiedBy>Lavanya G</cp:lastModifiedBy>
  <cp:revision>6</cp:revision>
  <dcterms:created xsi:type="dcterms:W3CDTF">2023-10-16T14:14:00Z</dcterms:created>
  <dcterms:modified xsi:type="dcterms:W3CDTF">2024-12-06T09:08:00Z</dcterms:modified>
</cp:coreProperties>
</file>